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77E" w:rsidRPr="00BA7447" w:rsidRDefault="00AC5326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BA7447">
        <w:rPr>
          <w:rFonts w:ascii="Times New Roman" w:hAnsi="Times New Roman" w:cs="Times New Roman"/>
          <w:color w:val="000000" w:themeColor="text1"/>
          <w:szCs w:val="21"/>
        </w:rPr>
        <w:t>S2 Table.</w:t>
      </w:r>
      <w:proofErr w:type="gramEnd"/>
      <w:r w:rsidRPr="00BA74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219BA" w:rsidRPr="00BA7447">
        <w:rPr>
          <w:rFonts w:ascii="Times New Roman" w:hAnsi="Times New Roman" w:cs="Times New Roman"/>
          <w:color w:val="000000" w:themeColor="text1"/>
          <w:szCs w:val="21"/>
        </w:rPr>
        <w:t>Overview</w:t>
      </w:r>
      <w:r w:rsidRPr="00BA7447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proofErr w:type="spellStart"/>
      <w:r w:rsidRPr="00BA7447">
        <w:rPr>
          <w:rFonts w:ascii="Times New Roman" w:hAnsi="Times New Roman" w:cs="Times New Roman"/>
          <w:i/>
          <w:color w:val="000000" w:themeColor="text1"/>
          <w:szCs w:val="21"/>
        </w:rPr>
        <w:t>MaChs</w:t>
      </w:r>
      <w:proofErr w:type="spellEnd"/>
      <w:r w:rsidRPr="00BA74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219BA" w:rsidRPr="00BA7447">
        <w:rPr>
          <w:rFonts w:ascii="Times New Roman" w:hAnsi="Times New Roman" w:cs="Times New Roman" w:hint="eastAsia"/>
          <w:color w:val="000000" w:themeColor="text1"/>
          <w:szCs w:val="21"/>
        </w:rPr>
        <w:t>mutant phenotypes</w:t>
      </w:r>
      <w:r w:rsidR="00F52DB7" w:rsidRPr="00BA7447">
        <w:rPr>
          <w:rFonts w:ascii="Times New Roman" w:hAnsi="Times New Roman" w:cs="Times New Roman" w:hint="eastAsia"/>
          <w:color w:val="000000" w:themeColor="text1"/>
          <w:szCs w:val="21"/>
        </w:rPr>
        <w:t>*</w:t>
      </w:r>
      <w:r w:rsidRPr="00BA7447">
        <w:rPr>
          <w:rFonts w:ascii="Times New Roman" w:hAnsi="Times New Roman" w:cs="Times New Roman"/>
          <w:color w:val="000000" w:themeColor="text1"/>
          <w:szCs w:val="21"/>
        </w:rPr>
        <w:t>.</w:t>
      </w:r>
      <w:r w:rsidRPr="00BA7447">
        <w:rPr>
          <w:rFonts w:ascii="Times New Roman" w:hAnsi="Times New Roman" w:cs="Times New Roman"/>
          <w:color w:val="000000" w:themeColor="text1"/>
          <w:szCs w:val="21"/>
        </w:rPr>
        <w:softHyphen/>
      </w:r>
      <w:r w:rsidRPr="00BA7447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BA7447">
        <w:rPr>
          <w:rFonts w:ascii="Times New Roman" w:hAnsi="Times New Roman" w:cs="Times New Roman"/>
          <w:color w:val="000000" w:themeColor="text1"/>
          <w:szCs w:val="21"/>
        </w:rPr>
        <w:instrText xml:space="preserve"> LINK </w:instrText>
      </w:r>
      <w:r w:rsidR="00DE71CA">
        <w:rPr>
          <w:rFonts w:ascii="Times New Roman" w:hAnsi="Times New Roman" w:cs="Times New Roman"/>
          <w:color w:val="000000" w:themeColor="text1"/>
          <w:szCs w:val="21"/>
        </w:rPr>
        <w:instrText>Excel.Sheet.12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 xml:space="preserve"> D:\\Wo\\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>文章发表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>\\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>待发表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>\\CHS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>文章发表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>\\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>引物</w:instrText>
      </w:r>
      <w:r w:rsidR="00DE71CA">
        <w:rPr>
          <w:rFonts w:ascii="Times New Roman" w:hAnsi="Times New Roman" w:cs="Times New Roman" w:hint="eastAsia"/>
          <w:color w:val="000000" w:themeColor="text1"/>
          <w:szCs w:val="21"/>
        </w:rPr>
        <w:instrText>.xlsx</w:instrText>
      </w:r>
      <w:r w:rsidR="00DE71CA">
        <w:rPr>
          <w:rFonts w:ascii="Times New Roman" w:hAnsi="Times New Roman" w:cs="Times New Roman"/>
          <w:color w:val="000000" w:themeColor="text1"/>
          <w:szCs w:val="21"/>
        </w:rPr>
        <w:instrText xml:space="preserve"> Sheet2!R6C3:R104C5 </w:instrText>
      </w:r>
      <w:r w:rsidRPr="00BA7447">
        <w:rPr>
          <w:rFonts w:ascii="Times New Roman" w:hAnsi="Times New Roman" w:cs="Times New Roman"/>
          <w:color w:val="000000" w:themeColor="text1"/>
          <w:szCs w:val="21"/>
        </w:rPr>
        <w:instrText xml:space="preserve">\a \f 4 \h  \* MERGEFORMAT </w:instrText>
      </w:r>
      <w:r w:rsidRPr="00BA7447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985"/>
        <w:gridCol w:w="1134"/>
        <w:gridCol w:w="1276"/>
        <w:gridCol w:w="1275"/>
        <w:gridCol w:w="1276"/>
        <w:gridCol w:w="1418"/>
        <w:gridCol w:w="1275"/>
        <w:gridCol w:w="1418"/>
      </w:tblGrid>
      <w:tr w:rsidR="00BA7447" w:rsidRPr="00BA7447" w:rsidTr="004F757E">
        <w:trPr>
          <w:trHeight w:val="371"/>
        </w:trPr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291" w:rsidRPr="00BA7447" w:rsidRDefault="001A62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Phenotyp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291" w:rsidRPr="00BA7447" w:rsidRDefault="005917E5" w:rsidP="004F75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BA7447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Cs w:val="21"/>
              </w:rPr>
              <w:t>Δ</w:t>
            </w:r>
            <w:r w:rsidR="001A6291" w:rsidRPr="00BA7447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Cs w:val="21"/>
              </w:rPr>
              <w:t>MaChs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291" w:rsidRPr="00BA7447" w:rsidRDefault="00591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BA7447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Cs w:val="21"/>
              </w:rPr>
              <w:t>Δ</w:t>
            </w:r>
            <w:r w:rsidR="001A6291" w:rsidRPr="00BA7447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Cs w:val="21"/>
              </w:rPr>
              <w:t>MaChsII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291" w:rsidRPr="00BA7447" w:rsidRDefault="00591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BA7447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Cs w:val="21"/>
              </w:rPr>
              <w:t>Δ</w:t>
            </w:r>
            <w:r w:rsidR="001A6291" w:rsidRPr="00BA7447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Cs w:val="21"/>
              </w:rPr>
              <w:t>MaChsII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291" w:rsidRPr="00BA7447" w:rsidRDefault="00591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BA7447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Cs w:val="21"/>
              </w:rPr>
              <w:t>Δ</w:t>
            </w:r>
            <w:r w:rsidR="001A6291" w:rsidRPr="00BA7447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Cs w:val="21"/>
              </w:rPr>
              <w:t>MaChsIV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291" w:rsidRPr="00BA7447" w:rsidRDefault="00591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BA7447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Cs w:val="21"/>
              </w:rPr>
              <w:t>Δ</w:t>
            </w:r>
            <w:r w:rsidR="001A6291" w:rsidRPr="00BA7447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Cs w:val="21"/>
              </w:rPr>
              <w:t>MaChsV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291" w:rsidRPr="00BA7447" w:rsidRDefault="005917E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1"/>
              </w:rPr>
            </w:pPr>
            <w:proofErr w:type="spellStart"/>
            <w:r w:rsidRPr="00BA7447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Cs w:val="21"/>
              </w:rPr>
              <w:t>Δ</w:t>
            </w:r>
            <w:r w:rsidR="001A6291" w:rsidRPr="00BA7447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Cs w:val="21"/>
              </w:rPr>
              <w:t>MaChsVI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6291" w:rsidRPr="00BA7447" w:rsidRDefault="00591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BA7447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Cs w:val="21"/>
              </w:rPr>
              <w:t>Δ</w:t>
            </w:r>
            <w:r w:rsidR="001A6291" w:rsidRPr="00BA7447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Cs w:val="21"/>
              </w:rPr>
              <w:t>MaChsVII</w:t>
            </w:r>
            <w:proofErr w:type="spellEnd"/>
          </w:p>
        </w:tc>
      </w:tr>
      <w:tr w:rsidR="00BA7447" w:rsidRPr="00BA7447" w:rsidTr="004F757E">
        <w:trPr>
          <w:trHeight w:val="419"/>
        </w:trPr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77E" w:rsidRPr="00BA7447" w:rsidRDefault="00AC532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rminatio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77E" w:rsidRPr="00BA7447" w:rsidRDefault="005917E5" w:rsidP="00806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DB6883" w:rsidP="00806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 w:rsidP="00806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 w:rsidP="00806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 w:rsidP="008069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</w:tr>
      <w:tr w:rsidR="00BA7447" w:rsidRPr="00BA7447" w:rsidTr="004F757E">
        <w:trPr>
          <w:trHeight w:val="397"/>
        </w:trPr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77E" w:rsidRPr="00BA7447" w:rsidRDefault="00AC532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Conidial </w:t>
            </w: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el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77E" w:rsidRPr="00BA7447" w:rsidRDefault="005917E5" w:rsidP="00211C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 w:rsidP="00806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 w:rsidP="00806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 w:rsidP="00806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5917E5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</w:tr>
      <w:tr w:rsidR="00BA7447" w:rsidRPr="00BA7447" w:rsidTr="004F757E">
        <w:trPr>
          <w:trHeight w:val="403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77E" w:rsidRPr="00BA7447" w:rsidRDefault="00AC532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Stress </w:t>
            </w: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olerances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77E" w:rsidRPr="00BA7447" w:rsidRDefault="00AC5326" w:rsidP="005917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V-B</w:t>
            </w:r>
            <w:r w:rsidR="005B2FD8"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5917E5"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oleranc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77E" w:rsidRPr="00BA7447" w:rsidRDefault="00DB2D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DB2D9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DB2D95" w:rsidP="008069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E80A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reas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DB2D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DB2D9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77E" w:rsidRPr="00BA7447" w:rsidRDefault="00DB2D95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</w:tr>
      <w:tr w:rsidR="00BA7447" w:rsidRPr="00BA7447" w:rsidTr="004F757E">
        <w:trPr>
          <w:trHeight w:val="366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2D95" w:rsidRPr="00BA7447" w:rsidRDefault="00DB2D9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2D95" w:rsidRPr="00BA7447" w:rsidRDefault="00DB2D9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hermo toleranc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2D95" w:rsidRPr="00BA7447" w:rsidRDefault="00DB2D95" w:rsidP="003E3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D95" w:rsidRPr="00BA7447" w:rsidRDefault="00DB2D95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D95" w:rsidRPr="00BA7447" w:rsidRDefault="00DB2D95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D95" w:rsidRPr="00BA7447" w:rsidRDefault="00E80A49" w:rsidP="003E3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D95" w:rsidRPr="00BA7447" w:rsidRDefault="00E80A49" w:rsidP="003E3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D95" w:rsidRPr="00BA7447" w:rsidRDefault="00E80A49" w:rsidP="003E3E2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D95" w:rsidRPr="00BA7447" w:rsidRDefault="00DB2D95" w:rsidP="003E3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</w:tr>
      <w:tr w:rsidR="004F757E" w:rsidRPr="00BA7447" w:rsidTr="004F757E">
        <w:trPr>
          <w:trHeight w:val="443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0F494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Virulence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4F75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urvival</w:t>
            </w:r>
            <w:r w:rsidR="004F75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of locust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topical</w:t>
            </w:r>
            <w:r w:rsidR="004F75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oculation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A93" w:rsidRDefault="002D3D41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crease</w:t>
            </w:r>
            <w:r w:rsidR="002639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</w:p>
          <w:p w:rsidR="002D3D41" w:rsidRPr="00BA7447" w:rsidRDefault="002639A7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+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A93" w:rsidRDefault="002D3D41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crease</w:t>
            </w:r>
            <w:r w:rsidR="002639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</w:p>
          <w:p w:rsidR="002D3D41" w:rsidRPr="00BA7447" w:rsidRDefault="002639A7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71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+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crease</w:t>
            </w:r>
            <w:r w:rsidR="002639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++</w:t>
            </w:r>
            <w:r w:rsidR="00061A9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+</w:t>
            </w:r>
            <w:r w:rsidR="002639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4F757E" w:rsidRPr="00BA7447" w:rsidTr="004F757E">
        <w:trPr>
          <w:trHeight w:val="420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0F494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Default="002D3D41" w:rsidP="004F75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urvival</w:t>
            </w:r>
            <w:r w:rsidR="004F75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of locust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injectio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3E3E2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crease</w:t>
            </w:r>
          </w:p>
        </w:tc>
      </w:tr>
      <w:tr w:rsidR="002D3D41" w:rsidRPr="00BA7447" w:rsidTr="004F757E">
        <w:trPr>
          <w:trHeight w:val="580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vasion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EB60B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idia</w:t>
            </w: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urface hydrophobicity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806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1A21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1A214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</w:tr>
      <w:tr w:rsidR="002D3D41" w:rsidRPr="00BA7447" w:rsidTr="004F757E">
        <w:trPr>
          <w:trHeight w:val="580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EB60B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ppressorium</w:t>
            </w:r>
            <w:proofErr w:type="spellEnd"/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orminatio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9759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9759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97591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</w:tr>
      <w:tr w:rsidR="002D3D41" w:rsidRPr="00BA7447" w:rsidTr="004F757E">
        <w:trPr>
          <w:trHeight w:val="576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7F07B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ost-penetration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EB60B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oliferation in insect </w:t>
            </w:r>
            <w:proofErr w:type="spellStart"/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molymph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ncreas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crease</w:t>
            </w:r>
          </w:p>
        </w:tc>
      </w:tr>
      <w:tr w:rsidR="002D3D41" w:rsidRPr="00BA7447" w:rsidTr="004F757E">
        <w:trPr>
          <w:trHeight w:val="270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CA770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CA770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EB60B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Evasion of </w:t>
            </w: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nsect </w:t>
            </w:r>
            <w:proofErr w:type="spellStart"/>
            <w:r w:rsidRPr="00BA7447">
              <w:rPr>
                <w:rFonts w:ascii="Times New Roman" w:hAnsi="Times New Roman" w:cs="Times New Roman"/>
                <w:color w:val="000000" w:themeColor="text1"/>
                <w:szCs w:val="21"/>
              </w:rPr>
              <w:t>humoral</w:t>
            </w:r>
            <w:proofErr w:type="spellEnd"/>
            <w:r w:rsidRPr="00BA744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mmune </w:t>
            </w:r>
            <w:proofErr w:type="spellStart"/>
            <w:r w:rsidRPr="00BA7447">
              <w:rPr>
                <w:rFonts w:ascii="Times New Roman" w:hAnsi="Times New Roman" w:cs="Times New Roman"/>
                <w:color w:val="000000" w:themeColor="text1"/>
                <w:szCs w:val="21"/>
              </w:rPr>
              <w:t>reponse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CA770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CA77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D032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mpairmen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D032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D032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mpairment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D0325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D032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mpairment</w:t>
            </w:r>
          </w:p>
        </w:tc>
      </w:tr>
      <w:tr w:rsidR="002D3D41" w:rsidRPr="00BA7447" w:rsidTr="004F757E">
        <w:trPr>
          <w:trHeight w:val="538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CA770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CA770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EB60B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Evasion of</w:t>
            </w:r>
            <w:r w:rsidRPr="00BA74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nodulatio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3D41" w:rsidRPr="00BA7447" w:rsidRDefault="002D3D41" w:rsidP="00CA77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CA77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CA77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CA77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CA77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 chang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CA770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3D41" w:rsidRPr="00BA7447" w:rsidRDefault="002D3D41" w:rsidP="00211C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mpairment</w:t>
            </w:r>
          </w:p>
        </w:tc>
      </w:tr>
      <w:tr w:rsidR="00BA7447" w:rsidRPr="00BA7447" w:rsidTr="00EB60B7">
        <w:trPr>
          <w:trHeight w:val="640"/>
        </w:trPr>
        <w:tc>
          <w:tcPr>
            <w:tcW w:w="13892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2D95" w:rsidRPr="00BA7447" w:rsidRDefault="00DB2D95" w:rsidP="002639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* "</w:t>
            </w:r>
            <w:r w:rsidR="003A1DF9" w:rsidRPr="00BA74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D" indicates not determined.</w:t>
            </w:r>
            <w:r w:rsidR="002639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2639A7" w:rsidRPr="002639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he importance of each </w:t>
            </w:r>
            <w:proofErr w:type="spellStart"/>
            <w:r w:rsidR="002639A7" w:rsidRPr="002639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23648B" w:rsidRPr="002639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s</w:t>
            </w:r>
            <w:proofErr w:type="spellEnd"/>
            <w:r w:rsidR="002639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in fungal virulence</w:t>
            </w:r>
            <w:r w:rsidR="002639A7" w:rsidRPr="002639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s reflected by the </w:t>
            </w:r>
            <w:r w:rsidR="002639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umber</w:t>
            </w:r>
            <w:r w:rsidR="002639A7" w:rsidRPr="002639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f </w:t>
            </w:r>
            <w:r w:rsidR="002639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"+".</w:t>
            </w:r>
          </w:p>
        </w:tc>
      </w:tr>
    </w:tbl>
    <w:p w:rsidR="00D1377E" w:rsidRPr="006646F4" w:rsidRDefault="00AC5326">
      <w:pPr>
        <w:rPr>
          <w:rFonts w:ascii="Times New Roman" w:hAnsi="Times New Roman" w:cs="Times New Roman"/>
          <w:b/>
          <w:color w:val="FF0000"/>
          <w:szCs w:val="21"/>
        </w:rPr>
      </w:pPr>
      <w:r w:rsidRPr="00BA7447">
        <w:rPr>
          <w:rFonts w:ascii="Times New Roman" w:hAnsi="Times New Roman" w:cs="Times New Roman"/>
          <w:b/>
          <w:color w:val="000000" w:themeColor="text1"/>
          <w:szCs w:val="21"/>
        </w:rPr>
        <w:fldChar w:fldCharType="end"/>
      </w:r>
    </w:p>
    <w:sectPr w:rsidR="00D1377E" w:rsidRPr="006646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4276" w:rsidRDefault="00644276" w:rsidP="0080690B">
      <w:r>
        <w:separator/>
      </w:r>
    </w:p>
  </w:endnote>
  <w:endnote w:type="continuationSeparator" w:id="0">
    <w:p w:rsidR="00644276" w:rsidRDefault="00644276" w:rsidP="00806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4276" w:rsidRDefault="00644276" w:rsidP="0080690B">
      <w:r>
        <w:separator/>
      </w:r>
    </w:p>
  </w:footnote>
  <w:footnote w:type="continuationSeparator" w:id="0">
    <w:p w:rsidR="00644276" w:rsidRDefault="00644276" w:rsidP="00806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37"/>
    <w:rsid w:val="00002C00"/>
    <w:rsid w:val="0005228D"/>
    <w:rsid w:val="000559A9"/>
    <w:rsid w:val="00061A93"/>
    <w:rsid w:val="00077605"/>
    <w:rsid w:val="00093E5A"/>
    <w:rsid w:val="000B0695"/>
    <w:rsid w:val="000B0C87"/>
    <w:rsid w:val="000B3105"/>
    <w:rsid w:val="000F1D16"/>
    <w:rsid w:val="00114447"/>
    <w:rsid w:val="001814C9"/>
    <w:rsid w:val="001819E2"/>
    <w:rsid w:val="0019414F"/>
    <w:rsid w:val="001A6291"/>
    <w:rsid w:val="001E6626"/>
    <w:rsid w:val="00211CEC"/>
    <w:rsid w:val="00225DF1"/>
    <w:rsid w:val="00235359"/>
    <w:rsid w:val="0023648B"/>
    <w:rsid w:val="002639A7"/>
    <w:rsid w:val="00277F98"/>
    <w:rsid w:val="00291056"/>
    <w:rsid w:val="002D3D41"/>
    <w:rsid w:val="002E48CB"/>
    <w:rsid w:val="003106A1"/>
    <w:rsid w:val="0035501D"/>
    <w:rsid w:val="003A00AA"/>
    <w:rsid w:val="003A1DF9"/>
    <w:rsid w:val="00430237"/>
    <w:rsid w:val="004878FF"/>
    <w:rsid w:val="004C4056"/>
    <w:rsid w:val="004E0271"/>
    <w:rsid w:val="004F2600"/>
    <w:rsid w:val="004F757E"/>
    <w:rsid w:val="00510D7C"/>
    <w:rsid w:val="00536C60"/>
    <w:rsid w:val="00537D34"/>
    <w:rsid w:val="005917E5"/>
    <w:rsid w:val="005A7272"/>
    <w:rsid w:val="005B2FD8"/>
    <w:rsid w:val="005C2FCE"/>
    <w:rsid w:val="005D083B"/>
    <w:rsid w:val="005D5DA8"/>
    <w:rsid w:val="005E3F6B"/>
    <w:rsid w:val="0060027E"/>
    <w:rsid w:val="00606658"/>
    <w:rsid w:val="006408F6"/>
    <w:rsid w:val="00644276"/>
    <w:rsid w:val="006530E3"/>
    <w:rsid w:val="00663E55"/>
    <w:rsid w:val="006646F4"/>
    <w:rsid w:val="00680854"/>
    <w:rsid w:val="006A4520"/>
    <w:rsid w:val="006D04BF"/>
    <w:rsid w:val="006D5C02"/>
    <w:rsid w:val="007262DC"/>
    <w:rsid w:val="00770D57"/>
    <w:rsid w:val="0077792F"/>
    <w:rsid w:val="007B7C1C"/>
    <w:rsid w:val="007C5C8B"/>
    <w:rsid w:val="007D65F8"/>
    <w:rsid w:val="007D67D5"/>
    <w:rsid w:val="007F07B9"/>
    <w:rsid w:val="007F507D"/>
    <w:rsid w:val="007F72DB"/>
    <w:rsid w:val="00801872"/>
    <w:rsid w:val="0080690B"/>
    <w:rsid w:val="00816B5B"/>
    <w:rsid w:val="00832A88"/>
    <w:rsid w:val="00887617"/>
    <w:rsid w:val="008A437C"/>
    <w:rsid w:val="008B5F65"/>
    <w:rsid w:val="008B785C"/>
    <w:rsid w:val="00945422"/>
    <w:rsid w:val="0098538D"/>
    <w:rsid w:val="00A201C3"/>
    <w:rsid w:val="00A22BA5"/>
    <w:rsid w:val="00A31CF5"/>
    <w:rsid w:val="00A40FE4"/>
    <w:rsid w:val="00A434F9"/>
    <w:rsid w:val="00AA6881"/>
    <w:rsid w:val="00AC5326"/>
    <w:rsid w:val="00B85DB3"/>
    <w:rsid w:val="00BA7447"/>
    <w:rsid w:val="00BB52C9"/>
    <w:rsid w:val="00BF04CA"/>
    <w:rsid w:val="00C11D63"/>
    <w:rsid w:val="00C2335E"/>
    <w:rsid w:val="00C25571"/>
    <w:rsid w:val="00C71303"/>
    <w:rsid w:val="00C80C68"/>
    <w:rsid w:val="00C82B0C"/>
    <w:rsid w:val="00CA6AF3"/>
    <w:rsid w:val="00CA7709"/>
    <w:rsid w:val="00CC4E10"/>
    <w:rsid w:val="00CE4073"/>
    <w:rsid w:val="00D1377E"/>
    <w:rsid w:val="00D26E27"/>
    <w:rsid w:val="00D94476"/>
    <w:rsid w:val="00DA7DF2"/>
    <w:rsid w:val="00DB2D95"/>
    <w:rsid w:val="00DB6883"/>
    <w:rsid w:val="00DE71CA"/>
    <w:rsid w:val="00DF1246"/>
    <w:rsid w:val="00E035D8"/>
    <w:rsid w:val="00E3205F"/>
    <w:rsid w:val="00E45C66"/>
    <w:rsid w:val="00E56E45"/>
    <w:rsid w:val="00E80A49"/>
    <w:rsid w:val="00EA39D2"/>
    <w:rsid w:val="00EB3B4F"/>
    <w:rsid w:val="00EB60B7"/>
    <w:rsid w:val="00EB79CE"/>
    <w:rsid w:val="00EC2973"/>
    <w:rsid w:val="00F219BA"/>
    <w:rsid w:val="00F52DB7"/>
    <w:rsid w:val="00F66032"/>
    <w:rsid w:val="00F96282"/>
    <w:rsid w:val="00FB1179"/>
    <w:rsid w:val="00FC149D"/>
    <w:rsid w:val="19C32007"/>
    <w:rsid w:val="32E24E36"/>
    <w:rsid w:val="681126D2"/>
    <w:rsid w:val="6B807216"/>
    <w:rsid w:val="7A5B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E845B10-E5D7-4702-8576-1180D5C08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jk</cp:lastModifiedBy>
  <cp:revision>17</cp:revision>
  <cp:lastPrinted>2019-03-24T03:00:00Z</cp:lastPrinted>
  <dcterms:created xsi:type="dcterms:W3CDTF">2019-03-29T01:22:00Z</dcterms:created>
  <dcterms:modified xsi:type="dcterms:W3CDTF">2019-06-27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5</vt:lpwstr>
  </property>
</Properties>
</file>